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F63" w:rsidRDefault="00894F63">
      <w:pPr>
        <w:rPr>
          <w:lang w:val="es-ES_tradnl"/>
        </w:rPr>
      </w:pPr>
    </w:p>
    <w:p w:rsidR="00631EE5" w:rsidRPr="004053B1" w:rsidRDefault="00631E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53B1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147BC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053B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C2BFD" w:rsidRPr="004053B1">
        <w:rPr>
          <w:rFonts w:ascii="Times New Roman" w:hAnsi="Times New Roman" w:cs="Times New Roman"/>
          <w:sz w:val="24"/>
          <w:szCs w:val="24"/>
          <w:lang w:val="en-US"/>
        </w:rPr>
        <w:t xml:space="preserve"> List of species </w:t>
      </w:r>
      <w:r w:rsidR="00EE278C" w:rsidRPr="004053B1">
        <w:rPr>
          <w:rFonts w:ascii="Times New Roman" w:hAnsi="Times New Roman" w:cs="Times New Roman"/>
          <w:sz w:val="24"/>
          <w:szCs w:val="24"/>
          <w:lang w:val="en-US"/>
        </w:rPr>
        <w:t xml:space="preserve">included in the </w:t>
      </w:r>
      <w:r w:rsidR="004053B1">
        <w:rPr>
          <w:rFonts w:ascii="Times New Roman" w:hAnsi="Times New Roman" w:cs="Times New Roman"/>
          <w:sz w:val="24"/>
          <w:szCs w:val="24"/>
          <w:lang w:val="en-US"/>
        </w:rPr>
        <w:t>Zonation analyses:</w:t>
      </w:r>
      <w:r w:rsidR="00DC2BFD" w:rsidRPr="004053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5412" w:rsidRPr="004053B1">
        <w:rPr>
          <w:rFonts w:ascii="Times New Roman" w:hAnsi="Times New Roman" w:cs="Times New Roman"/>
          <w:sz w:val="24"/>
          <w:szCs w:val="24"/>
          <w:lang w:val="en-US"/>
        </w:rPr>
        <w:t>A2 and A3</w:t>
      </w:r>
      <w:r w:rsidR="00DC2BFD" w:rsidRPr="004053B1">
        <w:rPr>
          <w:rFonts w:ascii="Times New Roman" w:hAnsi="Times New Roman" w:cs="Times New Roman"/>
          <w:sz w:val="24"/>
          <w:szCs w:val="24"/>
          <w:lang w:val="en-US"/>
        </w:rPr>
        <w:t>, and with 10% or 17% of priority of each sub-basin</w:t>
      </w:r>
      <w:r w:rsidR="00EE278C" w:rsidRPr="004053B1">
        <w:rPr>
          <w:rFonts w:ascii="Times New Roman" w:hAnsi="Times New Roman" w:cs="Times New Roman"/>
          <w:sz w:val="24"/>
          <w:szCs w:val="24"/>
          <w:lang w:val="en-US"/>
        </w:rPr>
        <w:t>. Values represent the percentage of protection for each species.</w:t>
      </w:r>
    </w:p>
    <w:p w:rsidR="00631EE5" w:rsidRPr="00DC2BFD" w:rsidRDefault="00631EE5">
      <w:pPr>
        <w:rPr>
          <w:lang w:val="en-US"/>
        </w:rPr>
      </w:pPr>
    </w:p>
    <w:tbl>
      <w:tblPr>
        <w:tblW w:w="10598" w:type="dxa"/>
        <w:tblInd w:w="-8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2"/>
        <w:gridCol w:w="2040"/>
        <w:gridCol w:w="1780"/>
        <w:gridCol w:w="2140"/>
        <w:gridCol w:w="1406"/>
      </w:tblGrid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DC2BFD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20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1EE5" w:rsidRPr="00DC2BFD" w:rsidRDefault="00FC5412" w:rsidP="00631E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AR"/>
              </w:rPr>
              <w:t>A2</w:t>
            </w:r>
          </w:p>
        </w:tc>
        <w:tc>
          <w:tcPr>
            <w:tcW w:w="1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1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31EE5" w:rsidRPr="00DC2BFD" w:rsidRDefault="00FC5412" w:rsidP="00631E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AR"/>
              </w:rPr>
              <w:t>A3</w:t>
            </w:r>
          </w:p>
        </w:tc>
        <w:tc>
          <w:tcPr>
            <w:tcW w:w="140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31EE5" w:rsidRPr="00147BC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val="en-US" w:eastAsia="es-AR"/>
              </w:rPr>
              <w:t>Sub-basin with 10% of priority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val="en-US" w:eastAsia="es-AR"/>
              </w:rPr>
              <w:t>Sub-basin with 1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7</w:t>
            </w:r>
            <w:r w:rsidRPr="00631EE5">
              <w:rPr>
                <w:rFonts w:ascii="Calibri" w:eastAsia="Times New Roman" w:hAnsi="Calibri" w:cs="Calibri"/>
                <w:color w:val="000000"/>
                <w:lang w:val="en-US" w:eastAsia="es-AR"/>
              </w:rPr>
              <w:t>% of priorit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val="en-US" w:eastAsia="es-AR"/>
              </w:rPr>
              <w:t>Sub-basin with 10% of priority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val="en-US" w:eastAsia="es-AR"/>
              </w:rPr>
              <w:t>Sub-basin with 10% of priority</w:t>
            </w:r>
          </w:p>
        </w:tc>
      </w:tr>
      <w:tr w:rsidR="00631EE5" w:rsidRPr="00EE278C" w:rsidTr="00DC2BFD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s-AR"/>
              </w:rPr>
              <w:t>Specie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DC2BFD" w:rsidRDefault="00631EE5" w:rsidP="00EE2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</w:tcPr>
          <w:p w:rsidR="00631EE5" w:rsidRPr="00EE278C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="00631EE5" w:rsidRPr="00EE278C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</w:tcPr>
          <w:p w:rsidR="00631EE5" w:rsidRPr="00EE278C" w:rsidRDefault="00631EE5" w:rsidP="00631E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ractid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orophor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racti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inuatipe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0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lathrosperchon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unctat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rticacar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rassan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rticacar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mith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odecabat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odecapor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8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3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ygrobat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ultiacetabula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1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ygrobat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lebej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rotolimnes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nterstitial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rotolimnes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etifer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9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8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hyncholimnochar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xpansise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8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tygalbi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ucuman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etrahygrobat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8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7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etrahygrobat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ova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orrentico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lumbian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canthagrion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floridense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canthagrion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ance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8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ndinagrion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arrison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9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i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joergensen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i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jujuy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nnaphil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vibex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ythemismulti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uncta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ry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ta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8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rythrodiplax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edi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0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rythrodiplax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umbra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8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ynacant</w:t>
            </w:r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de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etaerin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ose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schnur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preol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1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schnur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fluviatil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schnur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ultim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lastRenderedPageBreak/>
              <w:t>Macro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ahnel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cro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mitan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icrathyri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ypodidym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1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2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6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84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nesarete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rise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Neoneur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nfunden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0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r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iscolo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1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7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r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nodiplag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8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8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xyagrion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blutu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antal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flavescen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erithemi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oom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7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hyllocycl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9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7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9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rogomphu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mplicat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9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rogomphus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hyllocrom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9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hionaeschn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lanalti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3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hionaeschna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vigintipuncta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4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4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einopodagrion</w:t>
            </w:r>
            <w:proofErr w:type="spellEnd"/>
            <w:r w:rsidR="006E10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eridional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9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nomalocosmoec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ic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9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8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opsyche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opsaur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)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yungu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9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nyallarg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i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illom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ucidu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Chimarra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i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elicopsyche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urbid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ydropti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iden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ydropti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tamarc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1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eptonem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oliviense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oliviens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9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ril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inere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ril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longat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8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etrich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neotropical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ortoniel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wygodzinski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olycentrop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jorgensen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micride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hyacophylax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)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troba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micride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hyacophylax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)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hicoan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1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mericabaet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lph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ndesiop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eruvian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et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chuna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et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pios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et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huaic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en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argenti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6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0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en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ominguez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en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udicr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melobaetidi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ena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lastRenderedPageBreak/>
              <w:t>Cloe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ritu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uthyploc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ecub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1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7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Farr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yunga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uajirol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queremb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aplohyph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aritu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eptohyph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ximi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5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umahyph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uacr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6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5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ssartellops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rrarrazaval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Nano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galer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1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hraul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chuna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hraul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nsort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hraul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iminar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ortops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bscuripenn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ortops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arae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ricoryth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iemal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ricoryth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opayanic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4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ricorythod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quizer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52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8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67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Varip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inut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Varipe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inguil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7.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ustrele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gentin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ustermil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obust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8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ustrel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af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3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ylloep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alchaqu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Heterel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ruf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crel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i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acrelm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ucumanens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3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9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mbrys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kol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urygerr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fucinerv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8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imnocori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vatul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1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Nymphul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effetanali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3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4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laudiopern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igrin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5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rydal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armat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rydal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rimitiv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9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iomphalar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rbignyi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2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iomphalar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peregri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2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2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Biomphalar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tenagophil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7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2.7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repanotrem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epressissimu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repanotrem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kermatoide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Drepanotrem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lucidu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1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7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alb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viato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8.9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Gundlachi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radiat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3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1.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5.3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lastRenderedPageBreak/>
              <w:t>Omalonyx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nvex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4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2.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0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isidium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hiquitanum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3.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8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6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bookmarkStart w:id="0" w:name="_GoBack"/>
            <w:bookmarkEnd w:id="0"/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Pisidium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omaguaca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0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8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5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Stenophysa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mino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16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4.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0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34.1</w:t>
            </w:r>
          </w:p>
        </w:tc>
      </w:tr>
      <w:tr w:rsidR="00631EE5" w:rsidRPr="00631EE5" w:rsidTr="00631EE5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</w:pP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Uncancylus</w:t>
            </w:r>
            <w:proofErr w:type="spellEnd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631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AR"/>
              </w:rPr>
              <w:t>concentricu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5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9.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26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631EE5" w:rsidRPr="00631EE5" w:rsidRDefault="00631EE5" w:rsidP="00631E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631EE5">
              <w:rPr>
                <w:rFonts w:ascii="Calibri" w:eastAsia="Times New Roman" w:hAnsi="Calibri" w:cs="Calibri"/>
                <w:color w:val="000000"/>
                <w:lang w:eastAsia="es-AR"/>
              </w:rPr>
              <w:t>43</w:t>
            </w:r>
          </w:p>
        </w:tc>
      </w:tr>
    </w:tbl>
    <w:p w:rsidR="00631EE5" w:rsidRPr="00631EE5" w:rsidRDefault="00631EE5">
      <w:pPr>
        <w:rPr>
          <w:lang w:val="es-ES_tradnl"/>
        </w:rPr>
      </w:pPr>
    </w:p>
    <w:sectPr w:rsidR="00631EE5" w:rsidRPr="00631E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E5"/>
    <w:rsid w:val="000824CF"/>
    <w:rsid w:val="00147BC5"/>
    <w:rsid w:val="00165F7B"/>
    <w:rsid w:val="00307E70"/>
    <w:rsid w:val="004053B1"/>
    <w:rsid w:val="00631EE5"/>
    <w:rsid w:val="006E1018"/>
    <w:rsid w:val="008467DE"/>
    <w:rsid w:val="00894F63"/>
    <w:rsid w:val="00B15BCF"/>
    <w:rsid w:val="00DC2BFD"/>
    <w:rsid w:val="00EE278C"/>
    <w:rsid w:val="00FC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15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B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15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B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9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Desktop</cp:lastModifiedBy>
  <cp:revision>2</cp:revision>
  <dcterms:created xsi:type="dcterms:W3CDTF">2017-04-06T12:29:00Z</dcterms:created>
  <dcterms:modified xsi:type="dcterms:W3CDTF">2017-04-06T12:29:00Z</dcterms:modified>
</cp:coreProperties>
</file>